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02AD" w:rsidRPr="002711C0" w:rsidRDefault="00000000" w:rsidP="00444A0A">
      <w:pPr>
        <w:rPr>
          <w:b/>
          <w:bCs/>
        </w:rPr>
      </w:pPr>
      <w:r w:rsidRPr="002711C0">
        <w:t xml:space="preserve">Supplementary material </w:t>
      </w:r>
      <w:bookmarkStart w:id="0" w:name="OLE_LINK215"/>
      <w:bookmarkStart w:id="1" w:name="OLE_LINK216"/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000000" w:rsidP="00444A0A">
      <w:r w:rsidRPr="002711C0">
        <w:rPr>
          <w:noProof/>
        </w:rPr>
        <w:drawing>
          <wp:anchor distT="0" distB="0" distL="114300" distR="114300" simplePos="0" relativeHeight="251660288" behindDoc="1" locked="0" layoutInCell="1" allowOverlap="1" wp14:editId="54A39B28">
            <wp:simplePos x="0" y="0"/>
            <wp:positionH relativeFrom="column">
              <wp:posOffset>0</wp:posOffset>
            </wp:positionH>
            <wp:positionV relativeFrom="page">
              <wp:posOffset>3092450</wp:posOffset>
            </wp:positionV>
            <wp:extent cx="5270400" cy="3762000"/>
            <wp:effectExtent l="0" t="0" r="635" b="0"/>
            <wp:wrapNone/>
            <wp:docPr id="7214268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426899" name="图片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376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2711C0" w:rsidRPr="002711C0" w:rsidRDefault="002711C0" w:rsidP="00444A0A"/>
    <w:p w:rsidR="002711C0" w:rsidRPr="002711C0" w:rsidRDefault="002711C0" w:rsidP="00444A0A"/>
    <w:p w:rsidR="002711C0" w:rsidRPr="002711C0" w:rsidRDefault="002711C0" w:rsidP="00444A0A"/>
    <w:p w:rsidR="007202AD" w:rsidRPr="002711C0" w:rsidRDefault="00000000" w:rsidP="00444A0A">
      <w:pPr>
        <w:rPr>
          <w:b/>
          <w:bCs/>
        </w:rPr>
      </w:pPr>
      <w:r w:rsidRPr="002711C0">
        <w:t>Figure S1 The selection of study participants</w:t>
      </w: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2711C0" w:rsidRPr="002711C0" w:rsidRDefault="002711C0" w:rsidP="00444A0A"/>
    <w:p w:rsidR="002711C0" w:rsidRPr="002711C0" w:rsidRDefault="002711C0" w:rsidP="00444A0A"/>
    <w:p w:rsidR="002711C0" w:rsidRPr="002711C0" w:rsidRDefault="002711C0" w:rsidP="00444A0A"/>
    <w:p w:rsidR="007202AD" w:rsidRDefault="007202AD" w:rsidP="00444A0A"/>
    <w:p w:rsidR="001910F0" w:rsidRDefault="001910F0" w:rsidP="00444A0A"/>
    <w:p w:rsidR="001910F0" w:rsidRDefault="001910F0" w:rsidP="00444A0A"/>
    <w:p w:rsidR="001910F0" w:rsidRPr="002711C0" w:rsidRDefault="001910F0" w:rsidP="00444A0A">
      <w:pPr>
        <w:rPr>
          <w:rFonts w:hint="eastAsia"/>
        </w:rPr>
      </w:pPr>
    </w:p>
    <w:p w:rsidR="007202AD" w:rsidRPr="002711C0" w:rsidRDefault="007202AD" w:rsidP="00444A0A"/>
    <w:p w:rsidR="007202AD" w:rsidRDefault="007202AD" w:rsidP="00444A0A"/>
    <w:p w:rsidR="002711C0" w:rsidRDefault="002711C0" w:rsidP="00444A0A"/>
    <w:p w:rsidR="002711C0" w:rsidRDefault="002711C0" w:rsidP="00444A0A"/>
    <w:p w:rsidR="007202AD" w:rsidRPr="002711C0" w:rsidRDefault="007202AD" w:rsidP="00444A0A"/>
    <w:p w:rsidR="007202AD" w:rsidRPr="002711C0" w:rsidRDefault="007202AD" w:rsidP="00444A0A"/>
    <w:p w:rsidR="007202AD" w:rsidRPr="00444A0A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2711C0" w:rsidRDefault="002711C0" w:rsidP="00444A0A"/>
    <w:p w:rsidR="002711C0" w:rsidRDefault="00444A0A" w:rsidP="00444A0A">
      <w:r>
        <w:rPr>
          <w:noProof/>
        </w:rPr>
        <w:drawing>
          <wp:inline distT="0" distB="0" distL="0" distR="0" wp14:anchorId="50D87D52" wp14:editId="1C4C9FAA">
            <wp:extent cx="4800600" cy="4191000"/>
            <wp:effectExtent l="0" t="0" r="0" b="0"/>
            <wp:docPr id="8350240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024098" name="图片 83502409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1C0" w:rsidRDefault="002711C0" w:rsidP="00444A0A"/>
    <w:p w:rsidR="00444A0A" w:rsidRPr="00444A0A" w:rsidRDefault="00000000" w:rsidP="00444A0A">
      <w:r w:rsidRPr="00444A0A">
        <w:t>Figure S</w:t>
      </w:r>
      <w:r w:rsidR="00444A0A">
        <w:t>2</w:t>
      </w:r>
      <w:r w:rsidRPr="00444A0A">
        <w:rPr>
          <w:rFonts w:hint="eastAsia"/>
        </w:rPr>
        <w:t xml:space="preserve"> </w:t>
      </w:r>
      <w:r w:rsidR="00444A0A" w:rsidRPr="00444A0A">
        <w:t xml:space="preserve">Conceptual and statistical representation of the exploratory analysis depicting moderated moderation of an indirect effect (see Table </w:t>
      </w:r>
      <w:r w:rsidR="00444A0A">
        <w:t>2</w:t>
      </w:r>
      <w:r w:rsidR="00444A0A" w:rsidRPr="00444A0A">
        <w:t xml:space="preserve"> for estimates)</w:t>
      </w:r>
    </w:p>
    <w:p w:rsidR="007202AD" w:rsidRPr="00444A0A" w:rsidRDefault="007202AD" w:rsidP="00444A0A">
      <w:pPr>
        <w:rPr>
          <w:lang w:val="en-US"/>
        </w:rPr>
      </w:pP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Default="007202AD" w:rsidP="00444A0A"/>
    <w:p w:rsidR="00444A0A" w:rsidRDefault="00444A0A" w:rsidP="00444A0A"/>
    <w:p w:rsidR="00444A0A" w:rsidRPr="002711C0" w:rsidRDefault="00444A0A" w:rsidP="00444A0A"/>
    <w:p w:rsidR="007202AD" w:rsidRPr="002711C0" w:rsidRDefault="00444A0A" w:rsidP="00444A0A">
      <w:r>
        <w:rPr>
          <w:noProof/>
        </w:rPr>
        <w:drawing>
          <wp:inline distT="0" distB="0" distL="0" distR="0">
            <wp:extent cx="5067300" cy="4241800"/>
            <wp:effectExtent l="0" t="0" r="0" b="0"/>
            <wp:docPr id="21403255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325508" name="图片 21403255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444A0A" w:rsidRPr="00444A0A" w:rsidRDefault="00444A0A" w:rsidP="00444A0A">
      <w:r w:rsidRPr="00444A0A">
        <w:t>Figure S</w:t>
      </w:r>
      <w:r>
        <w:t>3</w:t>
      </w:r>
      <w:r w:rsidRPr="00444A0A">
        <w:rPr>
          <w:rFonts w:hint="eastAsia"/>
        </w:rPr>
        <w:t xml:space="preserve"> </w:t>
      </w:r>
      <w:r w:rsidRPr="00444A0A">
        <w:t xml:space="preserve">Conceptual and statistical representation of the exploratory analysis depicting moderated moderation of an indirect effect (see Table </w:t>
      </w:r>
      <w:r>
        <w:t>3</w:t>
      </w:r>
      <w:r w:rsidRPr="00444A0A">
        <w:t xml:space="preserve"> for estimates)</w:t>
      </w:r>
    </w:p>
    <w:p w:rsidR="00444A0A" w:rsidRPr="00444A0A" w:rsidRDefault="00444A0A" w:rsidP="00444A0A">
      <w:pPr>
        <w:rPr>
          <w:lang w:val="en-US"/>
        </w:rPr>
      </w:pPr>
    </w:p>
    <w:p w:rsidR="007202AD" w:rsidRPr="00444A0A" w:rsidRDefault="007202AD" w:rsidP="00444A0A">
      <w:pPr>
        <w:rPr>
          <w:lang w:val="en-US"/>
        </w:rPr>
      </w:pP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2711C0" w:rsidRPr="002711C0" w:rsidRDefault="002711C0" w:rsidP="00444A0A"/>
    <w:p w:rsidR="007202AD" w:rsidRPr="002711C0" w:rsidRDefault="007202AD" w:rsidP="00444A0A"/>
    <w:bookmarkEnd w:id="0"/>
    <w:bookmarkEnd w:id="1"/>
    <w:p w:rsidR="007202AD" w:rsidRPr="002711C0" w:rsidRDefault="007202AD" w:rsidP="00444A0A"/>
    <w:p w:rsidR="007202AD" w:rsidRPr="002711C0" w:rsidRDefault="00000000" w:rsidP="00444A0A">
      <w:pPr>
        <w:rPr>
          <w:b/>
          <w:bCs/>
        </w:rPr>
      </w:pPr>
      <w:r w:rsidRPr="002711C0">
        <w:t>Table S1 Caregiver scores on Caregiver Burden (ZBI)</w:t>
      </w:r>
    </w:p>
    <w:tbl>
      <w:tblPr>
        <w:tblStyle w:val="ad"/>
        <w:tblW w:w="8635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5850"/>
      </w:tblGrid>
      <w:tr w:rsidR="002711C0" w:rsidRPr="002711C0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Items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Measures</w:t>
            </w:r>
          </w:p>
        </w:tc>
      </w:tr>
      <w:tr w:rsidR="002711C0" w:rsidRPr="002711C0">
        <w:tc>
          <w:tcPr>
            <w:tcW w:w="2785" w:type="dxa"/>
            <w:tcBorders>
              <w:top w:val="single" w:sz="4" w:space="0" w:color="auto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Role strain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Because of the time you spend with your relative that you don’t have enough time for yourself?</w:t>
            </w:r>
          </w:p>
        </w:tc>
      </w:tr>
      <w:tr w:rsidR="002711C0" w:rsidRPr="002711C0">
        <w:tc>
          <w:tcPr>
            <w:tcW w:w="2785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sychological well-being</w:t>
            </w:r>
          </w:p>
        </w:tc>
        <w:tc>
          <w:tcPr>
            <w:tcW w:w="585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feel strained when you are around your relatives?</w:t>
            </w:r>
          </w:p>
        </w:tc>
      </w:tr>
      <w:tr w:rsidR="002711C0" w:rsidRPr="002711C0">
        <w:tc>
          <w:tcPr>
            <w:tcW w:w="2785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Career development</w:t>
            </w:r>
          </w:p>
        </w:tc>
        <w:tc>
          <w:tcPr>
            <w:tcW w:w="585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feel stressed between caring for your relative and trying to meet other responsibilities (work/family)?</w:t>
            </w:r>
          </w:p>
        </w:tc>
      </w:tr>
      <w:tr w:rsidR="002711C0" w:rsidRPr="002711C0">
        <w:tc>
          <w:tcPr>
            <w:tcW w:w="2785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hysical health</w:t>
            </w:r>
          </w:p>
        </w:tc>
        <w:tc>
          <w:tcPr>
            <w:tcW w:w="585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impaired motor capacity due to caring activities?</w:t>
            </w:r>
          </w:p>
        </w:tc>
      </w:tr>
      <w:tr w:rsidR="002711C0" w:rsidRPr="002711C0">
        <w:tc>
          <w:tcPr>
            <w:tcW w:w="8635" w:type="dxa"/>
            <w:gridSpan w:val="2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Cronbach’s α = 0.8063</w:t>
            </w:r>
          </w:p>
        </w:tc>
      </w:tr>
    </w:tbl>
    <w:p w:rsidR="007202AD" w:rsidRPr="002711C0" w:rsidRDefault="00000000" w:rsidP="00444A0A">
      <w:pPr>
        <w:rPr>
          <w:b/>
          <w:bCs/>
        </w:rPr>
      </w:pPr>
      <w:r w:rsidRPr="002711C0">
        <w:t xml:space="preserve">Source: Bédard, M., Molloy, D. W., Squire, L., Dubois, S., Lever, J. A., O'Donnell, M. (2001). The </w:t>
      </w:r>
      <w:proofErr w:type="spellStart"/>
      <w:r w:rsidRPr="002711C0">
        <w:t>Zarit</w:t>
      </w:r>
      <w:proofErr w:type="spellEnd"/>
      <w:r w:rsidRPr="002711C0">
        <w:t xml:space="preserve"> Burden Interview: A New Short and Screening Version. Gerontology 41(5), 652-657.</w:t>
      </w:r>
    </w:p>
    <w:p w:rsidR="007202AD" w:rsidRPr="002711C0" w:rsidRDefault="007202AD" w:rsidP="00444A0A"/>
    <w:p w:rsidR="007202AD" w:rsidRPr="002711C0" w:rsidRDefault="007202AD" w:rsidP="00444A0A"/>
    <w:p w:rsidR="007202AD" w:rsidRDefault="007202AD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Pr="002711C0" w:rsidRDefault="002711C0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000000" w:rsidP="00444A0A">
      <w:pPr>
        <w:rPr>
          <w:b/>
          <w:bCs/>
        </w:rPr>
      </w:pPr>
      <w:r w:rsidRPr="002711C0">
        <w:t>Table S2 Caregiver scores on Positive Aspects of caregiving (PAC)</w:t>
      </w:r>
    </w:p>
    <w:tbl>
      <w:tblPr>
        <w:tblStyle w:val="ad"/>
        <w:tblW w:w="8635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6563"/>
      </w:tblGrid>
      <w:tr w:rsidR="002711C0" w:rsidRPr="002711C0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Items</w:t>
            </w:r>
          </w:p>
        </w:tc>
        <w:tc>
          <w:tcPr>
            <w:tcW w:w="656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Measures</w:t>
            </w:r>
          </w:p>
        </w:tc>
      </w:tr>
      <w:tr w:rsidR="002711C0" w:rsidRPr="002711C0">
        <w:tc>
          <w:tcPr>
            <w:tcW w:w="2072" w:type="dxa"/>
            <w:tcBorders>
              <w:top w:val="single" w:sz="4" w:space="0" w:color="auto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Role satisfaction</w:t>
            </w:r>
          </w:p>
        </w:tc>
        <w:tc>
          <w:tcPr>
            <w:tcW w:w="6563" w:type="dxa"/>
            <w:tcBorders>
              <w:top w:val="single" w:sz="4" w:space="0" w:color="auto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roviding help to the care receiver has made me feel appreciated.</w:t>
            </w:r>
          </w:p>
        </w:tc>
      </w:tr>
      <w:tr w:rsidR="002711C0" w:rsidRPr="002711C0">
        <w:tc>
          <w:tcPr>
            <w:tcW w:w="2072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Emotional rewards</w:t>
            </w:r>
          </w:p>
        </w:tc>
        <w:tc>
          <w:tcPr>
            <w:tcW w:w="6563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roviding help to the care receiver has made me appreciate life more.</w:t>
            </w:r>
          </w:p>
        </w:tc>
      </w:tr>
      <w:tr w:rsidR="002711C0" w:rsidRPr="002711C0">
        <w:tc>
          <w:tcPr>
            <w:tcW w:w="2072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Relationship gains</w:t>
            </w:r>
          </w:p>
        </w:tc>
        <w:tc>
          <w:tcPr>
            <w:tcW w:w="6563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roviding help to the care receiver strengthened my relationship with others.</w:t>
            </w:r>
          </w:p>
        </w:tc>
      </w:tr>
      <w:tr w:rsidR="002711C0" w:rsidRPr="002711C0">
        <w:tc>
          <w:tcPr>
            <w:tcW w:w="8635" w:type="dxa"/>
            <w:gridSpan w:val="2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Cronbach’s α =0.6553</w:t>
            </w:r>
          </w:p>
        </w:tc>
      </w:tr>
    </w:tbl>
    <w:p w:rsidR="007202AD" w:rsidRPr="002711C0" w:rsidRDefault="00000000" w:rsidP="00444A0A">
      <w:pPr>
        <w:rPr>
          <w:b/>
          <w:bCs/>
        </w:rPr>
      </w:pPr>
      <w:r w:rsidRPr="002711C0">
        <w:t xml:space="preserve">Source: Lou, V. W. Q., Lau, B. H. P. &amp; Cheung, K. S. L. Positive aspects of caregiving (PAC): Scale validation among Chinese dementia caregivers (CG). Arch </w:t>
      </w:r>
      <w:proofErr w:type="spellStart"/>
      <w:r w:rsidRPr="002711C0">
        <w:t>Gerontol</w:t>
      </w:r>
      <w:proofErr w:type="spellEnd"/>
      <w:r w:rsidRPr="002711C0">
        <w:t xml:space="preserve"> </w:t>
      </w:r>
      <w:proofErr w:type="spellStart"/>
      <w:r w:rsidRPr="002711C0">
        <w:t>Geriatr</w:t>
      </w:r>
      <w:proofErr w:type="spellEnd"/>
      <w:r w:rsidRPr="002711C0">
        <w:t xml:space="preserve"> 60, 299–306 (2015)</w:t>
      </w:r>
    </w:p>
    <w:p w:rsidR="007202AD" w:rsidRPr="002711C0" w:rsidRDefault="007202AD" w:rsidP="00444A0A"/>
    <w:p w:rsidR="007202AD" w:rsidRPr="002711C0" w:rsidRDefault="007202AD" w:rsidP="00444A0A"/>
    <w:p w:rsidR="007202AD" w:rsidRDefault="007202AD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Default="002711C0" w:rsidP="00444A0A"/>
    <w:p w:rsidR="002711C0" w:rsidRPr="002711C0" w:rsidRDefault="002711C0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000000" w:rsidP="00444A0A">
      <w:pPr>
        <w:rPr>
          <w:b/>
          <w:bCs/>
        </w:rPr>
      </w:pPr>
      <w:r w:rsidRPr="002711C0">
        <w:lastRenderedPageBreak/>
        <w:t>Table S3 Caregiver scores on Caregiver Task Inventory (CTI)</w:t>
      </w:r>
    </w:p>
    <w:tbl>
      <w:tblPr>
        <w:tblStyle w:val="ad"/>
        <w:tblW w:w="8635" w:type="dxa"/>
        <w:tblBorders>
          <w:left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5040"/>
      </w:tblGrid>
      <w:tr w:rsidR="002711C0" w:rsidRPr="002711C0"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Items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Measures</w:t>
            </w:r>
          </w:p>
        </w:tc>
      </w:tr>
      <w:tr w:rsidR="002711C0" w:rsidRPr="002711C0">
        <w:tc>
          <w:tcPr>
            <w:tcW w:w="3595" w:type="dxa"/>
            <w:tcBorders>
              <w:top w:val="single" w:sz="4" w:space="0" w:color="auto"/>
              <w:left w:val="nil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Gain knowledge about the disease.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difficulty increasing your knowledge about the disease and caring?</w:t>
            </w:r>
          </w:p>
        </w:tc>
      </w:tr>
      <w:tr w:rsidR="002711C0" w:rsidRPr="002711C0">
        <w:tc>
          <w:tcPr>
            <w:tcW w:w="3595" w:type="dxa"/>
            <w:tcBorders>
              <w:left w:val="nil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Learning to cope with a new role: involves attending to and accepting responsibility for one’s ability to cope with new tasks in caregiving.</w:t>
            </w:r>
          </w:p>
        </w:tc>
        <w:tc>
          <w:tcPr>
            <w:tcW w:w="504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difficulty performing basic ADL for the care receiver?</w:t>
            </w:r>
          </w:p>
        </w:tc>
      </w:tr>
      <w:tr w:rsidR="002711C0" w:rsidRPr="002711C0">
        <w:tc>
          <w:tcPr>
            <w:tcW w:w="3595" w:type="dxa"/>
            <w:tcBorders>
              <w:left w:val="nil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roviding care with the care receiver’s needs in mind involves establishing patterns and routines to meet the care receiver’s daily living activities.</w:t>
            </w:r>
          </w:p>
        </w:tc>
        <w:tc>
          <w:tcPr>
            <w:tcW w:w="504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difficulty supervising prescribed treatments and general recommendations?</w:t>
            </w:r>
          </w:p>
        </w:tc>
      </w:tr>
      <w:tr w:rsidR="002711C0" w:rsidRPr="002711C0">
        <w:tc>
          <w:tcPr>
            <w:tcW w:w="3595" w:type="dxa"/>
            <w:tcBorders>
              <w:left w:val="nil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Managing one’s own emotional needs involves dealing with personal feelings towards the care-receiver and caregiving.</w:t>
            </w:r>
          </w:p>
        </w:tc>
        <w:tc>
          <w:tcPr>
            <w:tcW w:w="504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difficulty emotionally accepting the likelihood of a progressive downward course?</w:t>
            </w:r>
          </w:p>
        </w:tc>
      </w:tr>
      <w:tr w:rsidR="002711C0" w:rsidRPr="002711C0">
        <w:tc>
          <w:tcPr>
            <w:tcW w:w="3595" w:type="dxa"/>
            <w:tcBorders>
              <w:left w:val="nil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Appraising supportive resources involves reflecting satisfaction with the support received and with the number and composition of one’s interpersonal ties.</w:t>
            </w:r>
          </w:p>
        </w:tc>
        <w:tc>
          <w:tcPr>
            <w:tcW w:w="504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difficulty balancing the giving of assistance with responsibilities to other family members?</w:t>
            </w:r>
          </w:p>
        </w:tc>
      </w:tr>
      <w:tr w:rsidR="002711C0" w:rsidRPr="002711C0">
        <w:tc>
          <w:tcPr>
            <w:tcW w:w="3595" w:type="dxa"/>
            <w:tcBorders>
              <w:left w:val="nil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Balancing caregiving needs and one’s own needs involves attaining self-actualization and fulfilment.</w:t>
            </w:r>
          </w:p>
        </w:tc>
        <w:tc>
          <w:tcPr>
            <w:tcW w:w="5040" w:type="dxa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o you have difficulty readjusting your routine?</w:t>
            </w:r>
          </w:p>
        </w:tc>
      </w:tr>
      <w:tr w:rsidR="002711C0" w:rsidRPr="002711C0">
        <w:tc>
          <w:tcPr>
            <w:tcW w:w="8635" w:type="dxa"/>
            <w:gridSpan w:val="2"/>
            <w:tcBorders>
              <w:left w:val="nil"/>
              <w:bottom w:val="single" w:sz="4" w:space="0" w:color="auto"/>
            </w:tcBorders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Cronbach’s α =0.8115</w:t>
            </w:r>
          </w:p>
        </w:tc>
      </w:tr>
    </w:tbl>
    <w:p w:rsidR="007202AD" w:rsidRPr="002711C0" w:rsidRDefault="00000000" w:rsidP="00444A0A">
      <w:pPr>
        <w:rPr>
          <w:b/>
          <w:bCs/>
        </w:rPr>
      </w:pPr>
      <w:r w:rsidRPr="002711C0">
        <w:t xml:space="preserve">Source: Lee R. L. and </w:t>
      </w:r>
      <w:proofErr w:type="spellStart"/>
      <w:r w:rsidRPr="002711C0">
        <w:t>Mok</w:t>
      </w:r>
      <w:proofErr w:type="spellEnd"/>
      <w:r w:rsidRPr="002711C0">
        <w:t xml:space="preserve"> (2011). Evaluation of the psychometric properties of a modified Chinese version of the Caregiver Task Inventory–Refinement and psychometric testing of the Chinese Caregiver Task Inventory: A confirmatory factor analysis. Journal of Clinical Nursing, 20(23–24), 3452–3462.</w:t>
      </w: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Default="007202AD" w:rsidP="00444A0A"/>
    <w:p w:rsidR="002711C0" w:rsidRDefault="002711C0" w:rsidP="00444A0A"/>
    <w:p w:rsidR="002711C0" w:rsidRDefault="002711C0" w:rsidP="00444A0A"/>
    <w:p w:rsidR="002711C0" w:rsidRPr="002711C0" w:rsidRDefault="002711C0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000000" w:rsidP="00444A0A">
      <w:pPr>
        <w:rPr>
          <w:b/>
          <w:bCs/>
        </w:rPr>
      </w:pPr>
      <w:bookmarkStart w:id="2" w:name="OLE_LINK12"/>
      <w:bookmarkStart w:id="3" w:name="OLE_LINK13"/>
      <w:bookmarkStart w:id="4" w:name="OLE_LINK247"/>
      <w:r w:rsidRPr="002711C0">
        <w:t>Table S4 Caregiver scores on Authoritarian Filial Piety (AFP)</w:t>
      </w:r>
    </w:p>
    <w:tbl>
      <w:tblPr>
        <w:tblStyle w:val="ad"/>
        <w:tblW w:w="8635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020"/>
      </w:tblGrid>
      <w:tr w:rsidR="002711C0" w:rsidRPr="002711C0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bookmarkEnd w:id="2"/>
          <w:bookmarkEnd w:id="3"/>
          <w:bookmarkEnd w:id="4"/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Items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Measures</w:t>
            </w:r>
          </w:p>
        </w:tc>
      </w:tr>
      <w:tr w:rsidR="002711C0" w:rsidRPr="002711C0"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Jing (nonmaterial filial piety)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One should treat their parents kindly regardless of how one has been treated.</w:t>
            </w:r>
          </w:p>
        </w:tc>
      </w:tr>
      <w:tr w:rsidR="002711C0" w:rsidRPr="002711C0">
        <w:tc>
          <w:tcPr>
            <w:tcW w:w="1615" w:type="dxa"/>
            <w:vMerge/>
            <w:vAlign w:val="center"/>
          </w:tcPr>
          <w:p w:rsidR="007202AD" w:rsidRPr="002711C0" w:rsidRDefault="007202AD" w:rsidP="00444A0A"/>
        </w:tc>
        <w:tc>
          <w:tcPr>
            <w:tcW w:w="7020" w:type="dxa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One should honour their parents and make them proud.</w:t>
            </w:r>
          </w:p>
        </w:tc>
      </w:tr>
      <w:tr w:rsidR="002711C0" w:rsidRPr="002711C0">
        <w:tc>
          <w:tcPr>
            <w:tcW w:w="1615" w:type="dxa"/>
            <w:vMerge w:val="restart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Xiao (material filial piety)</w:t>
            </w:r>
          </w:p>
        </w:tc>
        <w:tc>
          <w:tcPr>
            <w:tcW w:w="7020" w:type="dxa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One should follow parents’ choice and give up their wish.</w:t>
            </w:r>
          </w:p>
        </w:tc>
      </w:tr>
      <w:tr w:rsidR="002711C0" w:rsidRPr="002711C0">
        <w:tc>
          <w:tcPr>
            <w:tcW w:w="1615" w:type="dxa"/>
            <w:vMerge/>
            <w:vAlign w:val="center"/>
          </w:tcPr>
          <w:p w:rsidR="007202AD" w:rsidRPr="002711C0" w:rsidRDefault="007202AD" w:rsidP="00444A0A"/>
        </w:tc>
        <w:tc>
          <w:tcPr>
            <w:tcW w:w="7020" w:type="dxa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One should live with parents after getting married.</w:t>
            </w:r>
          </w:p>
        </w:tc>
      </w:tr>
      <w:tr w:rsidR="002711C0" w:rsidRPr="002711C0">
        <w:tc>
          <w:tcPr>
            <w:tcW w:w="1615" w:type="dxa"/>
            <w:vMerge/>
            <w:vAlign w:val="center"/>
          </w:tcPr>
          <w:p w:rsidR="007202AD" w:rsidRPr="002711C0" w:rsidRDefault="007202AD" w:rsidP="00444A0A"/>
        </w:tc>
        <w:tc>
          <w:tcPr>
            <w:tcW w:w="7020" w:type="dxa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One should constantly go home to visit parents, even if working in other places.</w:t>
            </w:r>
          </w:p>
        </w:tc>
      </w:tr>
      <w:tr w:rsidR="002711C0" w:rsidRPr="002711C0">
        <w:tc>
          <w:tcPr>
            <w:tcW w:w="1615" w:type="dxa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atrilineality</w:t>
            </w:r>
          </w:p>
        </w:tc>
        <w:tc>
          <w:tcPr>
            <w:tcW w:w="7020" w:type="dxa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To preserve the family lineage, one should give birth to at least one male heir.</w:t>
            </w:r>
          </w:p>
        </w:tc>
      </w:tr>
      <w:tr w:rsidR="002711C0" w:rsidRPr="002711C0">
        <w:tc>
          <w:tcPr>
            <w:tcW w:w="8635" w:type="dxa"/>
            <w:gridSpan w:val="2"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Cronbach’s α =0.7906</w:t>
            </w:r>
          </w:p>
        </w:tc>
      </w:tr>
    </w:tbl>
    <w:p w:rsidR="007202AD" w:rsidRPr="002711C0" w:rsidRDefault="00000000" w:rsidP="00444A0A">
      <w:pPr>
        <w:rPr>
          <w:b/>
          <w:bCs/>
        </w:rPr>
      </w:pPr>
      <w:r w:rsidRPr="002711C0">
        <w:t xml:space="preserve">Source: China General Social Survey, 2006. </w:t>
      </w:r>
    </w:p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7202AD" w:rsidP="00444A0A"/>
    <w:p w:rsidR="007202AD" w:rsidRPr="002711C0" w:rsidRDefault="00000000" w:rsidP="00444A0A">
      <w:pPr>
        <w:rPr>
          <w:b/>
          <w:bCs/>
        </w:rPr>
      </w:pPr>
      <w:r w:rsidRPr="002711C0">
        <w:t>Table S5 Bootstrap test of the mediator of CTI</w:t>
      </w:r>
    </w:p>
    <w:p w:rsidR="007202AD" w:rsidRPr="002711C0" w:rsidRDefault="00000000" w:rsidP="00444A0A">
      <w:r w:rsidRPr="002711C0">
        <w:t xml:space="preserve"> </w:t>
      </w:r>
    </w:p>
    <w:tbl>
      <w:tblPr>
        <w:tblW w:w="8760" w:type="dxa"/>
        <w:tblInd w:w="98" w:type="dxa"/>
        <w:tblLook w:val="04A0" w:firstRow="1" w:lastRow="0" w:firstColumn="1" w:lastColumn="0" w:noHBand="0" w:noVBand="1"/>
      </w:tblPr>
      <w:tblGrid>
        <w:gridCol w:w="1720"/>
        <w:gridCol w:w="1970"/>
        <w:gridCol w:w="960"/>
        <w:gridCol w:w="960"/>
        <w:gridCol w:w="960"/>
        <w:gridCol w:w="2190"/>
      </w:tblGrid>
      <w:tr w:rsidR="002711C0" w:rsidRPr="002711C0">
        <w:trPr>
          <w:trHeight w:val="285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7202AD" w:rsidP="00444A0A"/>
        </w:tc>
        <w:tc>
          <w:tcPr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effect valu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SE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95% Conf. Interval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proportion effect value</w:t>
            </w:r>
          </w:p>
        </w:tc>
      </w:tr>
      <w:tr w:rsidR="002711C0" w:rsidRPr="002711C0">
        <w:trPr>
          <w:trHeight w:val="280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indirect effect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-0.07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0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-0.13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-0.0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 xml:space="preserve">-2.03 </w:t>
            </w:r>
          </w:p>
        </w:tc>
      </w:tr>
      <w:tr w:rsidR="002711C0" w:rsidRPr="002711C0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direct effec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 xml:space="preserve">3.05 </w:t>
            </w:r>
          </w:p>
        </w:tc>
      </w:tr>
      <w:tr w:rsidR="002711C0" w:rsidRPr="002711C0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total effec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000000" w:rsidP="00444A0A">
            <w:pPr>
              <w:rPr>
                <w:b/>
                <w:bCs/>
              </w:rPr>
            </w:pPr>
            <w:r w:rsidRPr="002711C0"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202AD" w:rsidRPr="002711C0" w:rsidRDefault="007202AD" w:rsidP="00444A0A"/>
        </w:tc>
      </w:tr>
    </w:tbl>
    <w:p w:rsidR="007202AD" w:rsidRPr="002711C0" w:rsidRDefault="00000000" w:rsidP="00444A0A">
      <w:pPr>
        <w:rPr>
          <w:b/>
          <w:bCs/>
        </w:rPr>
      </w:pPr>
      <w:r w:rsidRPr="002711C0">
        <w:t xml:space="preserve"> Note: CTI: Caregiver Task Inventory, Total n = 601.</w:t>
      </w:r>
    </w:p>
    <w:p w:rsidR="007202AD" w:rsidRPr="002711C0" w:rsidRDefault="007202AD" w:rsidP="00444A0A"/>
    <w:sectPr w:rsidR="007202AD" w:rsidRPr="002711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zNjMwMLQ0Mzc2NbZU0lEKTi0uzszPAykwqgUAPvc1sSwAAAA="/>
    <w:docVar w:name="commondata" w:val="eyJoZGlkIjoiMGNjMjNjNjUyMzdjN2Q5MzBiMjc2ZmQ5MTE5MmJmMTcifQ=="/>
  </w:docVars>
  <w:rsids>
    <w:rsidRoot w:val="007943E7"/>
    <w:rsid w:val="00000B27"/>
    <w:rsid w:val="00021207"/>
    <w:rsid w:val="000334A3"/>
    <w:rsid w:val="00033EA8"/>
    <w:rsid w:val="00061526"/>
    <w:rsid w:val="000656B6"/>
    <w:rsid w:val="00067C5D"/>
    <w:rsid w:val="00071288"/>
    <w:rsid w:val="00083A29"/>
    <w:rsid w:val="000A2FED"/>
    <w:rsid w:val="000B2E3F"/>
    <w:rsid w:val="000B4816"/>
    <w:rsid w:val="000B5DDD"/>
    <w:rsid w:val="000B6181"/>
    <w:rsid w:val="000C76EE"/>
    <w:rsid w:val="000E0426"/>
    <w:rsid w:val="000E64EA"/>
    <w:rsid w:val="000F3DB7"/>
    <w:rsid w:val="001016D6"/>
    <w:rsid w:val="001046AB"/>
    <w:rsid w:val="00110579"/>
    <w:rsid w:val="0012042A"/>
    <w:rsid w:val="001215DC"/>
    <w:rsid w:val="001259ED"/>
    <w:rsid w:val="00127457"/>
    <w:rsid w:val="00127ED5"/>
    <w:rsid w:val="00133FDA"/>
    <w:rsid w:val="001364B1"/>
    <w:rsid w:val="001376E0"/>
    <w:rsid w:val="0014392D"/>
    <w:rsid w:val="00151724"/>
    <w:rsid w:val="001533CE"/>
    <w:rsid w:val="00167EDB"/>
    <w:rsid w:val="00170916"/>
    <w:rsid w:val="00190639"/>
    <w:rsid w:val="001910F0"/>
    <w:rsid w:val="00192B0F"/>
    <w:rsid w:val="001939F9"/>
    <w:rsid w:val="001A1EED"/>
    <w:rsid w:val="001A2942"/>
    <w:rsid w:val="001B3B65"/>
    <w:rsid w:val="001C2126"/>
    <w:rsid w:val="001C4839"/>
    <w:rsid w:val="001C7086"/>
    <w:rsid w:val="001D2E65"/>
    <w:rsid w:val="001E0BA7"/>
    <w:rsid w:val="001E7B1E"/>
    <w:rsid w:val="001F0B79"/>
    <w:rsid w:val="001F52A4"/>
    <w:rsid w:val="001F5EAD"/>
    <w:rsid w:val="00201065"/>
    <w:rsid w:val="0020458E"/>
    <w:rsid w:val="00212717"/>
    <w:rsid w:val="002239ED"/>
    <w:rsid w:val="00226AB4"/>
    <w:rsid w:val="00236321"/>
    <w:rsid w:val="0023643D"/>
    <w:rsid w:val="002366EB"/>
    <w:rsid w:val="00243A82"/>
    <w:rsid w:val="0024652B"/>
    <w:rsid w:val="0026075C"/>
    <w:rsid w:val="00265C58"/>
    <w:rsid w:val="0026656C"/>
    <w:rsid w:val="0026737B"/>
    <w:rsid w:val="00270D67"/>
    <w:rsid w:val="002711C0"/>
    <w:rsid w:val="0028138A"/>
    <w:rsid w:val="002B51BA"/>
    <w:rsid w:val="002C44AF"/>
    <w:rsid w:val="003001A5"/>
    <w:rsid w:val="00306980"/>
    <w:rsid w:val="003158CF"/>
    <w:rsid w:val="00316B3F"/>
    <w:rsid w:val="003210F6"/>
    <w:rsid w:val="00332F4E"/>
    <w:rsid w:val="00337D16"/>
    <w:rsid w:val="0034542A"/>
    <w:rsid w:val="00345D22"/>
    <w:rsid w:val="00352980"/>
    <w:rsid w:val="003535C0"/>
    <w:rsid w:val="00356376"/>
    <w:rsid w:val="00367F5B"/>
    <w:rsid w:val="0037269D"/>
    <w:rsid w:val="00376767"/>
    <w:rsid w:val="00392C57"/>
    <w:rsid w:val="00394161"/>
    <w:rsid w:val="003A346E"/>
    <w:rsid w:val="003B597E"/>
    <w:rsid w:val="003C2EE5"/>
    <w:rsid w:val="003E2813"/>
    <w:rsid w:val="003F1164"/>
    <w:rsid w:val="003F1BC8"/>
    <w:rsid w:val="003F2988"/>
    <w:rsid w:val="00405769"/>
    <w:rsid w:val="00415183"/>
    <w:rsid w:val="0041695D"/>
    <w:rsid w:val="00416977"/>
    <w:rsid w:val="004212D8"/>
    <w:rsid w:val="00442070"/>
    <w:rsid w:val="00444A0A"/>
    <w:rsid w:val="00457646"/>
    <w:rsid w:val="00474045"/>
    <w:rsid w:val="00484BB0"/>
    <w:rsid w:val="00491EF0"/>
    <w:rsid w:val="0049333E"/>
    <w:rsid w:val="004D4DC3"/>
    <w:rsid w:val="004F0AB9"/>
    <w:rsid w:val="004F2FF0"/>
    <w:rsid w:val="00501484"/>
    <w:rsid w:val="005044F4"/>
    <w:rsid w:val="0050596F"/>
    <w:rsid w:val="005065B8"/>
    <w:rsid w:val="005143C8"/>
    <w:rsid w:val="00521BAF"/>
    <w:rsid w:val="00524F2F"/>
    <w:rsid w:val="0053283A"/>
    <w:rsid w:val="00537AA4"/>
    <w:rsid w:val="00537E6D"/>
    <w:rsid w:val="00542993"/>
    <w:rsid w:val="005508E7"/>
    <w:rsid w:val="00552413"/>
    <w:rsid w:val="00555B0F"/>
    <w:rsid w:val="0055767D"/>
    <w:rsid w:val="00557CF5"/>
    <w:rsid w:val="00562A88"/>
    <w:rsid w:val="00570078"/>
    <w:rsid w:val="005703BB"/>
    <w:rsid w:val="00571077"/>
    <w:rsid w:val="00580161"/>
    <w:rsid w:val="00590CE9"/>
    <w:rsid w:val="00591C36"/>
    <w:rsid w:val="005A6A38"/>
    <w:rsid w:val="005A761A"/>
    <w:rsid w:val="005B1E5E"/>
    <w:rsid w:val="005D0609"/>
    <w:rsid w:val="005D210E"/>
    <w:rsid w:val="005D306E"/>
    <w:rsid w:val="005D3232"/>
    <w:rsid w:val="005E3936"/>
    <w:rsid w:val="005E575F"/>
    <w:rsid w:val="005F4764"/>
    <w:rsid w:val="0060532D"/>
    <w:rsid w:val="006165EB"/>
    <w:rsid w:val="00617C96"/>
    <w:rsid w:val="00620883"/>
    <w:rsid w:val="00621CEC"/>
    <w:rsid w:val="00621DFF"/>
    <w:rsid w:val="006255EB"/>
    <w:rsid w:val="0062599C"/>
    <w:rsid w:val="0063757F"/>
    <w:rsid w:val="00637A93"/>
    <w:rsid w:val="00637C3E"/>
    <w:rsid w:val="00637E5C"/>
    <w:rsid w:val="00640394"/>
    <w:rsid w:val="00642BFA"/>
    <w:rsid w:val="00653477"/>
    <w:rsid w:val="0065493B"/>
    <w:rsid w:val="00683F10"/>
    <w:rsid w:val="0068625A"/>
    <w:rsid w:val="0068674F"/>
    <w:rsid w:val="00690A0D"/>
    <w:rsid w:val="00690E6A"/>
    <w:rsid w:val="00692616"/>
    <w:rsid w:val="00696947"/>
    <w:rsid w:val="006A4184"/>
    <w:rsid w:val="006F592B"/>
    <w:rsid w:val="00701536"/>
    <w:rsid w:val="00706572"/>
    <w:rsid w:val="007074F5"/>
    <w:rsid w:val="00711D10"/>
    <w:rsid w:val="007139D7"/>
    <w:rsid w:val="007202AD"/>
    <w:rsid w:val="00732FF8"/>
    <w:rsid w:val="00740073"/>
    <w:rsid w:val="007439A2"/>
    <w:rsid w:val="007442EA"/>
    <w:rsid w:val="007556CD"/>
    <w:rsid w:val="007612E0"/>
    <w:rsid w:val="0076583F"/>
    <w:rsid w:val="007706BE"/>
    <w:rsid w:val="007741AE"/>
    <w:rsid w:val="007768E3"/>
    <w:rsid w:val="00785D3E"/>
    <w:rsid w:val="007924A6"/>
    <w:rsid w:val="007943E7"/>
    <w:rsid w:val="0079543B"/>
    <w:rsid w:val="007958B9"/>
    <w:rsid w:val="007A1DAA"/>
    <w:rsid w:val="007A2922"/>
    <w:rsid w:val="007B2F4C"/>
    <w:rsid w:val="007C76F2"/>
    <w:rsid w:val="007D0EAD"/>
    <w:rsid w:val="007E16C4"/>
    <w:rsid w:val="007E2EDD"/>
    <w:rsid w:val="007F5A8B"/>
    <w:rsid w:val="008156CC"/>
    <w:rsid w:val="008159DC"/>
    <w:rsid w:val="00820632"/>
    <w:rsid w:val="00821E1D"/>
    <w:rsid w:val="008234D2"/>
    <w:rsid w:val="00830B3F"/>
    <w:rsid w:val="0084419E"/>
    <w:rsid w:val="00872258"/>
    <w:rsid w:val="008864E6"/>
    <w:rsid w:val="0089293D"/>
    <w:rsid w:val="00897F78"/>
    <w:rsid w:val="008B04F6"/>
    <w:rsid w:val="008B44B4"/>
    <w:rsid w:val="008C19EB"/>
    <w:rsid w:val="008C7EC4"/>
    <w:rsid w:val="008D7731"/>
    <w:rsid w:val="008E2C19"/>
    <w:rsid w:val="008F0120"/>
    <w:rsid w:val="008F4C66"/>
    <w:rsid w:val="00901D4C"/>
    <w:rsid w:val="00904CE4"/>
    <w:rsid w:val="0091271E"/>
    <w:rsid w:val="00922FA3"/>
    <w:rsid w:val="00926C22"/>
    <w:rsid w:val="00930865"/>
    <w:rsid w:val="009332E9"/>
    <w:rsid w:val="00951A7F"/>
    <w:rsid w:val="00952B01"/>
    <w:rsid w:val="00954479"/>
    <w:rsid w:val="00955836"/>
    <w:rsid w:val="0097266B"/>
    <w:rsid w:val="00973D5A"/>
    <w:rsid w:val="00975329"/>
    <w:rsid w:val="0098554C"/>
    <w:rsid w:val="009A5B19"/>
    <w:rsid w:val="009B5FB9"/>
    <w:rsid w:val="009E181F"/>
    <w:rsid w:val="00A0309B"/>
    <w:rsid w:val="00A10B6D"/>
    <w:rsid w:val="00A35EF1"/>
    <w:rsid w:val="00A43135"/>
    <w:rsid w:val="00A43674"/>
    <w:rsid w:val="00A50EED"/>
    <w:rsid w:val="00A82187"/>
    <w:rsid w:val="00A837FA"/>
    <w:rsid w:val="00A90970"/>
    <w:rsid w:val="00AB3B56"/>
    <w:rsid w:val="00AB4006"/>
    <w:rsid w:val="00AC14F9"/>
    <w:rsid w:val="00AC32B8"/>
    <w:rsid w:val="00AC3A9A"/>
    <w:rsid w:val="00AC7D01"/>
    <w:rsid w:val="00AD54BB"/>
    <w:rsid w:val="00AE0864"/>
    <w:rsid w:val="00B0579D"/>
    <w:rsid w:val="00B13144"/>
    <w:rsid w:val="00B15144"/>
    <w:rsid w:val="00B23532"/>
    <w:rsid w:val="00B313F6"/>
    <w:rsid w:val="00B47F2E"/>
    <w:rsid w:val="00B64ADF"/>
    <w:rsid w:val="00B755A6"/>
    <w:rsid w:val="00B84CB1"/>
    <w:rsid w:val="00B91C2F"/>
    <w:rsid w:val="00B97373"/>
    <w:rsid w:val="00BA0FF8"/>
    <w:rsid w:val="00BA7D28"/>
    <w:rsid w:val="00BB3C58"/>
    <w:rsid w:val="00BC2700"/>
    <w:rsid w:val="00BC3699"/>
    <w:rsid w:val="00BD3587"/>
    <w:rsid w:val="00BD4C51"/>
    <w:rsid w:val="00BD63A1"/>
    <w:rsid w:val="00BE2011"/>
    <w:rsid w:val="00BE5AEE"/>
    <w:rsid w:val="00C03795"/>
    <w:rsid w:val="00C13F4B"/>
    <w:rsid w:val="00C16A00"/>
    <w:rsid w:val="00C22CDE"/>
    <w:rsid w:val="00C35B57"/>
    <w:rsid w:val="00C4253A"/>
    <w:rsid w:val="00C55E6B"/>
    <w:rsid w:val="00C64D71"/>
    <w:rsid w:val="00C87624"/>
    <w:rsid w:val="00CB3569"/>
    <w:rsid w:val="00CB52F2"/>
    <w:rsid w:val="00CE313A"/>
    <w:rsid w:val="00CE4C74"/>
    <w:rsid w:val="00CF1713"/>
    <w:rsid w:val="00D05CE7"/>
    <w:rsid w:val="00D06472"/>
    <w:rsid w:val="00D07483"/>
    <w:rsid w:val="00D07FF2"/>
    <w:rsid w:val="00D14DC0"/>
    <w:rsid w:val="00D23A92"/>
    <w:rsid w:val="00D2413A"/>
    <w:rsid w:val="00D55D79"/>
    <w:rsid w:val="00D601F5"/>
    <w:rsid w:val="00D62EC8"/>
    <w:rsid w:val="00D84C25"/>
    <w:rsid w:val="00D86898"/>
    <w:rsid w:val="00DA3873"/>
    <w:rsid w:val="00DB2CC9"/>
    <w:rsid w:val="00DD74D1"/>
    <w:rsid w:val="00DE014E"/>
    <w:rsid w:val="00DF286B"/>
    <w:rsid w:val="00E01AF8"/>
    <w:rsid w:val="00E04D09"/>
    <w:rsid w:val="00E14B81"/>
    <w:rsid w:val="00E14D6F"/>
    <w:rsid w:val="00E344C5"/>
    <w:rsid w:val="00E369B3"/>
    <w:rsid w:val="00E504C2"/>
    <w:rsid w:val="00E6795A"/>
    <w:rsid w:val="00E70B1B"/>
    <w:rsid w:val="00E912BC"/>
    <w:rsid w:val="00EA3DC0"/>
    <w:rsid w:val="00EB7F8E"/>
    <w:rsid w:val="00EC1603"/>
    <w:rsid w:val="00ED12BA"/>
    <w:rsid w:val="00ED77ED"/>
    <w:rsid w:val="00EE349F"/>
    <w:rsid w:val="00EF170E"/>
    <w:rsid w:val="00EF5B4D"/>
    <w:rsid w:val="00F06F82"/>
    <w:rsid w:val="00F32C8D"/>
    <w:rsid w:val="00F32E88"/>
    <w:rsid w:val="00F46BEC"/>
    <w:rsid w:val="00F610D6"/>
    <w:rsid w:val="00F65925"/>
    <w:rsid w:val="00F7588E"/>
    <w:rsid w:val="00F81E5E"/>
    <w:rsid w:val="00F956B2"/>
    <w:rsid w:val="00FB4A90"/>
    <w:rsid w:val="00FD42F5"/>
    <w:rsid w:val="00FD54A8"/>
    <w:rsid w:val="00FE7D62"/>
    <w:rsid w:val="00FF1317"/>
    <w:rsid w:val="00FF50DC"/>
    <w:rsid w:val="3108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3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44A0A"/>
    <w:pPr>
      <w:jc w:val="center"/>
    </w:pPr>
    <w:rPr>
      <w:rFonts w:ascii="Times New Roman" w:eastAsia="宋体" w:hAnsi="Times New Roman" w:cs="Times New Roman"/>
      <w:color w:val="000000" w:themeColor="text1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rFonts w:ascii="宋体" w:eastAsia="宋体" w:hAnsi="宋体" w:cs="宋体"/>
      <w:kern w:val="0"/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1">
    <w:name w:val="修订1"/>
    <w:hidden/>
    <w:uiPriority w:val="99"/>
    <w:semiHidden/>
    <w:rPr>
      <w:rFonts w:ascii="宋体" w:eastAsia="宋体" w:hAnsi="宋体" w:cs="宋体"/>
      <w:sz w:val="24"/>
      <w:szCs w:val="24"/>
    </w:rPr>
  </w:style>
  <w:style w:type="paragraph" w:styleId="af">
    <w:name w:val="Revision"/>
    <w:hidden/>
    <w:uiPriority w:val="99"/>
    <w:semiHidden/>
    <w:rsid w:val="001376E0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5</Words>
  <Characters>3680</Characters>
  <Application>Microsoft Office Word</Application>
  <DocSecurity>0</DocSecurity>
  <Lines>30</Lines>
  <Paragraphs>8</Paragraphs>
  <ScaleCrop>false</ScaleCrop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11-27T05:00:00Z</dcterms:created>
  <dcterms:modified xsi:type="dcterms:W3CDTF">2024-01-0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0932dac1cdaa89fd3169353fee577637f5d979ad314a57ee31b7442a69fc4</vt:lpwstr>
  </property>
  <property fmtid="{D5CDD505-2E9C-101B-9397-08002B2CF9AE}" pid="3" name="KSOProductBuildVer">
    <vt:lpwstr>2052-12.1.0.16120</vt:lpwstr>
  </property>
  <property fmtid="{D5CDD505-2E9C-101B-9397-08002B2CF9AE}" pid="4" name="ICV">
    <vt:lpwstr>9D0B2EAFA230479AB6D5C98BFFB20148_12</vt:lpwstr>
  </property>
</Properties>
</file>